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A97A4C" w14:textId="2D8A70B6" w:rsidR="001D01FC" w:rsidRDefault="006E50E6" w:rsidP="00AD2771">
      <w:pPr>
        <w:spacing w:line="480" w:lineRule="auto"/>
        <w:rPr>
          <w:rFonts w:ascii="Times New Roman" w:hAnsi="Times New Roman" w:cs="Times New Roman"/>
        </w:rPr>
      </w:pPr>
      <w:r>
        <w:rPr>
          <w:rFonts w:ascii="Times New Roman" w:hAnsi="Times New Roman" w:cs="Times New Roman"/>
          <w:b/>
          <w:sz w:val="36"/>
          <w:szCs w:val="36"/>
        </w:rPr>
        <w:t>S2</w:t>
      </w:r>
      <w:bookmarkStart w:id="0" w:name="_GoBack"/>
      <w:bookmarkEnd w:id="0"/>
      <w:r w:rsidR="001D01FC">
        <w:rPr>
          <w:rFonts w:ascii="Times New Roman" w:hAnsi="Times New Roman" w:cs="Times New Roman"/>
          <w:b/>
          <w:sz w:val="36"/>
          <w:szCs w:val="36"/>
        </w:rPr>
        <w:t xml:space="preserve"> Text</w:t>
      </w:r>
      <w:r w:rsidR="001C1D79" w:rsidRPr="00157051">
        <w:rPr>
          <w:rFonts w:ascii="Times New Roman" w:hAnsi="Times New Roman" w:cs="Times New Roman"/>
        </w:rPr>
        <w:tab/>
      </w:r>
    </w:p>
    <w:p w14:paraId="4F369666" w14:textId="16A22588" w:rsidR="009763FF" w:rsidRPr="009763FF" w:rsidRDefault="009763FF" w:rsidP="00AD2771">
      <w:pPr>
        <w:spacing w:line="480" w:lineRule="auto"/>
        <w:rPr>
          <w:rFonts w:ascii="Times New Roman" w:hAnsi="Times New Roman" w:cs="Times New Roman"/>
          <w:b/>
          <w:sz w:val="32"/>
          <w:szCs w:val="32"/>
        </w:rPr>
      </w:pPr>
      <w:r>
        <w:rPr>
          <w:rFonts w:ascii="Times New Roman" w:hAnsi="Times New Roman" w:cs="Times New Roman"/>
          <w:b/>
          <w:sz w:val="32"/>
          <w:szCs w:val="32"/>
        </w:rPr>
        <w:t>Data screening and preparation</w:t>
      </w:r>
    </w:p>
    <w:p w14:paraId="6B73F06F" w14:textId="3DEBF723" w:rsidR="00A5608F" w:rsidRPr="00157051" w:rsidRDefault="001D01FC" w:rsidP="00AD2771">
      <w:pPr>
        <w:spacing w:line="480" w:lineRule="auto"/>
        <w:rPr>
          <w:rFonts w:ascii="Times New Roman" w:hAnsi="Times New Roman" w:cs="Times New Roman"/>
        </w:rPr>
      </w:pPr>
      <w:r>
        <w:rPr>
          <w:rFonts w:ascii="Times New Roman" w:hAnsi="Times New Roman" w:cs="Times New Roman"/>
        </w:rPr>
        <w:tab/>
      </w:r>
      <w:r w:rsidR="001C1D79" w:rsidRPr="00157051">
        <w:rPr>
          <w:rFonts w:ascii="Times New Roman" w:hAnsi="Times New Roman" w:cs="Times New Roman"/>
        </w:rPr>
        <w:t>Data screening procedures were set based on our understanding of the Cerego system and inspection of various outliers in distributions. Screening procedures were exploratory in sample 1, but fixed for sample 2</w:t>
      </w:r>
      <w:r w:rsidR="00AD2771" w:rsidRPr="00157051">
        <w:rPr>
          <w:rFonts w:ascii="Times New Roman" w:hAnsi="Times New Roman" w:cs="Times New Roman"/>
        </w:rPr>
        <w:t xml:space="preserve"> (see pre-registration, </w:t>
      </w:r>
      <w:r w:rsidR="00AD2771" w:rsidRPr="00157051">
        <w:rPr>
          <w:rFonts w:ascii="Times New Roman" w:eastAsia="Times New Roman" w:hAnsi="Times New Roman" w:cs="Times New Roman"/>
          <w:bCs/>
          <w:color w:val="000000"/>
          <w:shd w:val="clear" w:color="auto" w:fill="FFFFFF"/>
        </w:rPr>
        <w:t>http://tinyurl.com/zby5pzt</w:t>
      </w:r>
      <w:r w:rsidR="00AD2771" w:rsidRPr="00157051">
        <w:rPr>
          <w:rFonts w:ascii="Times New Roman" w:hAnsi="Times New Roman" w:cs="Times New Roman"/>
        </w:rPr>
        <w:t>)</w:t>
      </w:r>
      <w:r w:rsidR="001C1D79" w:rsidRPr="00157051">
        <w:rPr>
          <w:rFonts w:ascii="Times New Roman" w:hAnsi="Times New Roman" w:cs="Times New Roman"/>
        </w:rPr>
        <w:t xml:space="preserve">. The datasets contained many users who created accounts with Cerego but did not continue use after trying it out. These users have logged sessions, but were likely exploring the system and not providing useful data for our purposes. Only participants who had completed at least 5 sessions were included in the analyses, which removed roughly 8% of the initial sample in sample 1 and 5% in sample 2. </w:t>
      </w:r>
    </w:p>
    <w:p w14:paraId="60EED960" w14:textId="26A6E2D2" w:rsidR="00A5608F" w:rsidRPr="00157051" w:rsidRDefault="001C1D79" w:rsidP="00A5608F">
      <w:pPr>
        <w:spacing w:line="480" w:lineRule="auto"/>
        <w:ind w:firstLine="720"/>
        <w:rPr>
          <w:rFonts w:ascii="Times New Roman" w:hAnsi="Times New Roman" w:cs="Times New Roman"/>
        </w:rPr>
      </w:pPr>
      <w:r w:rsidRPr="00157051">
        <w:rPr>
          <w:rFonts w:ascii="Times New Roman" w:hAnsi="Times New Roman" w:cs="Times New Roman"/>
        </w:rPr>
        <w:t>Additionally, we wanted to use as many sessions as possible, while also eliminating sessions where an individual had walked away from the program an</w:t>
      </w:r>
      <w:r w:rsidR="007B2F78">
        <w:rPr>
          <w:rFonts w:ascii="Times New Roman" w:hAnsi="Times New Roman" w:cs="Times New Roman"/>
        </w:rPr>
        <w:t>d returned</w:t>
      </w:r>
      <w:r w:rsidRPr="00157051">
        <w:rPr>
          <w:rFonts w:ascii="Times New Roman" w:hAnsi="Times New Roman" w:cs="Times New Roman"/>
        </w:rPr>
        <w:t xml:space="preserve"> after a break. To address this, we removed sessions that lasted for more than 3600 seconds (one hour), which eliminated 10% of the remaining sample 1 and 11% for sample 2. We also divided each session time by the number of trials to estimate average time-per-trial within session, with the aim of removing participants who either moved too quickly or lingered long enough to suggest they weren’t actively using the program. Quantile analysis indicated most participants spent 11 to 24 seconds (1</w:t>
      </w:r>
      <w:r w:rsidRPr="00157051">
        <w:rPr>
          <w:rFonts w:ascii="Times New Roman" w:hAnsi="Times New Roman" w:cs="Times New Roman"/>
          <w:vertAlign w:val="superscript"/>
        </w:rPr>
        <w:t>st</w:t>
      </w:r>
      <w:r w:rsidRPr="00157051">
        <w:rPr>
          <w:rFonts w:ascii="Times New Roman" w:hAnsi="Times New Roman" w:cs="Times New Roman"/>
        </w:rPr>
        <w:t xml:space="preserve"> and 3</w:t>
      </w:r>
      <w:r w:rsidRPr="00157051">
        <w:rPr>
          <w:rFonts w:ascii="Times New Roman" w:hAnsi="Times New Roman" w:cs="Times New Roman"/>
          <w:vertAlign w:val="superscript"/>
        </w:rPr>
        <w:t>rd</w:t>
      </w:r>
      <w:r w:rsidRPr="00157051">
        <w:rPr>
          <w:rFonts w:ascii="Times New Roman" w:hAnsi="Times New Roman" w:cs="Times New Roman"/>
        </w:rPr>
        <w:t xml:space="preserve"> quartile) per trial. A small percentage of sessions involved less than 1 second per trial (roughly 1% of the sample) and roughly 1% of the sessions had very long time-per-trials, averaging 426 seconds per trial. </w:t>
      </w:r>
      <w:r w:rsidR="00CE2CFB">
        <w:rPr>
          <w:rFonts w:ascii="Times New Roman" w:hAnsi="Times New Roman" w:cs="Times New Roman"/>
        </w:rPr>
        <w:t>Sessions belonging to either</w:t>
      </w:r>
      <w:r w:rsidR="00FF4980">
        <w:rPr>
          <w:rFonts w:ascii="Times New Roman" w:hAnsi="Times New Roman" w:cs="Times New Roman"/>
        </w:rPr>
        <w:t xml:space="preserve"> of these groups were removed.</w:t>
      </w:r>
    </w:p>
    <w:p w14:paraId="0060952D" w14:textId="77777777" w:rsidR="004A020B" w:rsidRDefault="00AD2771" w:rsidP="004A020B">
      <w:pPr>
        <w:spacing w:line="480" w:lineRule="auto"/>
        <w:ind w:firstLine="720"/>
        <w:rPr>
          <w:rFonts w:ascii="Times New Roman" w:hAnsi="Times New Roman" w:cs="Times New Roman"/>
          <w:i/>
        </w:rPr>
      </w:pPr>
      <w:r w:rsidRPr="00157051">
        <w:rPr>
          <w:rFonts w:ascii="Times New Roman" w:hAnsi="Times New Roman" w:cs="Times New Roman"/>
        </w:rPr>
        <w:lastRenderedPageBreak/>
        <w:t>The analyses of trial order on accuracy had additional restrictions. To minimize the effects of outliers and qualitatively different sessions, we removed any trials that went beyond 225, and entire sessions that lasted fewer than 50 trials.</w:t>
      </w:r>
    </w:p>
    <w:p w14:paraId="5890F4FD" w14:textId="14479C6B" w:rsidR="001C1D79" w:rsidRPr="00157051" w:rsidRDefault="001C1D79" w:rsidP="004A020B">
      <w:pPr>
        <w:spacing w:line="480" w:lineRule="auto"/>
        <w:ind w:firstLine="720"/>
        <w:rPr>
          <w:rFonts w:ascii="Times New Roman" w:hAnsi="Times New Roman" w:cs="Times New Roman"/>
        </w:rPr>
      </w:pPr>
      <w:r w:rsidRPr="00157051">
        <w:rPr>
          <w:rFonts w:ascii="Times New Roman" w:hAnsi="Times New Roman" w:cs="Times New Roman"/>
        </w:rPr>
        <w:t>After these exclusions, the final dataset for sample 1 contained 8867 users completing 72082 sessions and sample 2 contained 8754 users completing 147186 sessions. For sample 1, each user completed an average of 13.36 sessions, with each session lasting for an average of 65.82 trials and 1196 seconds (just under 20 minutes). For sample 2, each user completed an average of 16.81 sessions, with each session lasting an average of 58.8 trials and 1006 seconds.</w:t>
      </w:r>
    </w:p>
    <w:p w14:paraId="4C136A72" w14:textId="77777777" w:rsidR="001C1D79" w:rsidRPr="00157051" w:rsidRDefault="001C1D79" w:rsidP="001C1D79">
      <w:pPr>
        <w:rPr>
          <w:rFonts w:ascii="Times New Roman" w:hAnsi="Times New Roman" w:cs="Times New Roman"/>
        </w:rPr>
      </w:pPr>
    </w:p>
    <w:p w14:paraId="1FE77DC5" w14:textId="77777777" w:rsidR="001C1D79" w:rsidRPr="00157051" w:rsidRDefault="001C1D79" w:rsidP="001C1D79">
      <w:pPr>
        <w:rPr>
          <w:rFonts w:ascii="Times New Roman" w:hAnsi="Times New Roman" w:cs="Times New Roman"/>
        </w:rPr>
      </w:pPr>
    </w:p>
    <w:p w14:paraId="0ED0A6B1" w14:textId="77777777" w:rsidR="001C1D79" w:rsidRPr="00157051" w:rsidRDefault="001C1D79" w:rsidP="001C1D79">
      <w:pPr>
        <w:rPr>
          <w:rFonts w:ascii="Times New Roman" w:hAnsi="Times New Roman" w:cs="Times New Roman"/>
        </w:rPr>
      </w:pPr>
    </w:p>
    <w:p w14:paraId="1D3BE997" w14:textId="2E724327" w:rsidR="00BB0740" w:rsidRPr="00157051" w:rsidRDefault="00BB0740">
      <w:pPr>
        <w:rPr>
          <w:rFonts w:ascii="Times New Roman" w:hAnsi="Times New Roman" w:cs="Times New Roman"/>
        </w:rPr>
      </w:pPr>
    </w:p>
    <w:sectPr w:rsidR="00BB0740" w:rsidRPr="00157051" w:rsidSect="00316E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Calibri Light">
    <w:panose1 w:val="020F0302020204030204"/>
    <w:charset w:val="00"/>
    <w:family w:val="auto"/>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Yu Mincho">
    <w:panose1 w:val="02020400000000000000"/>
    <w:charset w:val="80"/>
    <w:family w:val="auto"/>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68675A"/>
    <w:multiLevelType w:val="hybridMultilevel"/>
    <w:tmpl w:val="095663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C15AEB"/>
    <w:multiLevelType w:val="hybridMultilevel"/>
    <w:tmpl w:val="7786B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D170928"/>
    <w:multiLevelType w:val="hybridMultilevel"/>
    <w:tmpl w:val="5F603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C874297"/>
    <w:multiLevelType w:val="hybridMultilevel"/>
    <w:tmpl w:val="DDFE17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FC3"/>
    <w:rsid w:val="000105AA"/>
    <w:rsid w:val="000114C6"/>
    <w:rsid w:val="00033448"/>
    <w:rsid w:val="00050A38"/>
    <w:rsid w:val="00060E1A"/>
    <w:rsid w:val="0007083F"/>
    <w:rsid w:val="00077C9E"/>
    <w:rsid w:val="00081608"/>
    <w:rsid w:val="00086F3C"/>
    <w:rsid w:val="000B36F9"/>
    <w:rsid w:val="000B5CE3"/>
    <w:rsid w:val="000B5DE9"/>
    <w:rsid w:val="000C02B9"/>
    <w:rsid w:val="000D0D09"/>
    <w:rsid w:val="000D30A4"/>
    <w:rsid w:val="000D7D52"/>
    <w:rsid w:val="000E78B2"/>
    <w:rsid w:val="000E78E1"/>
    <w:rsid w:val="00113358"/>
    <w:rsid w:val="00114255"/>
    <w:rsid w:val="0012249A"/>
    <w:rsid w:val="00147256"/>
    <w:rsid w:val="0015070D"/>
    <w:rsid w:val="00157051"/>
    <w:rsid w:val="001579E2"/>
    <w:rsid w:val="001814BD"/>
    <w:rsid w:val="00185A7B"/>
    <w:rsid w:val="001C1D79"/>
    <w:rsid w:val="001C5924"/>
    <w:rsid w:val="001D01FC"/>
    <w:rsid w:val="001D55F4"/>
    <w:rsid w:val="001D7C53"/>
    <w:rsid w:val="001E0B5F"/>
    <w:rsid w:val="001E5CD6"/>
    <w:rsid w:val="001F03BD"/>
    <w:rsid w:val="002162C0"/>
    <w:rsid w:val="00243739"/>
    <w:rsid w:val="00253E6B"/>
    <w:rsid w:val="002552C0"/>
    <w:rsid w:val="00263871"/>
    <w:rsid w:val="002638F8"/>
    <w:rsid w:val="00272502"/>
    <w:rsid w:val="002838B0"/>
    <w:rsid w:val="002953C0"/>
    <w:rsid w:val="002A164F"/>
    <w:rsid w:val="002B0BAB"/>
    <w:rsid w:val="002D1B83"/>
    <w:rsid w:val="002F1749"/>
    <w:rsid w:val="002F475B"/>
    <w:rsid w:val="003079C9"/>
    <w:rsid w:val="003153B2"/>
    <w:rsid w:val="00316E7D"/>
    <w:rsid w:val="003206AE"/>
    <w:rsid w:val="0032222C"/>
    <w:rsid w:val="00341E4C"/>
    <w:rsid w:val="00342F42"/>
    <w:rsid w:val="00357C6C"/>
    <w:rsid w:val="00360245"/>
    <w:rsid w:val="00367628"/>
    <w:rsid w:val="00374E07"/>
    <w:rsid w:val="00377EB7"/>
    <w:rsid w:val="00384AFC"/>
    <w:rsid w:val="00385A11"/>
    <w:rsid w:val="0038700D"/>
    <w:rsid w:val="0039422E"/>
    <w:rsid w:val="003E1F78"/>
    <w:rsid w:val="003E2714"/>
    <w:rsid w:val="003E5711"/>
    <w:rsid w:val="003F26C3"/>
    <w:rsid w:val="003F3DCD"/>
    <w:rsid w:val="00407B23"/>
    <w:rsid w:val="00425524"/>
    <w:rsid w:val="00466B9A"/>
    <w:rsid w:val="004776A5"/>
    <w:rsid w:val="00486ED8"/>
    <w:rsid w:val="004901C1"/>
    <w:rsid w:val="004A020B"/>
    <w:rsid w:val="004A79EF"/>
    <w:rsid w:val="004B58A8"/>
    <w:rsid w:val="004D0A86"/>
    <w:rsid w:val="004D1C13"/>
    <w:rsid w:val="004E2BB9"/>
    <w:rsid w:val="004F4580"/>
    <w:rsid w:val="004F798A"/>
    <w:rsid w:val="00505BFB"/>
    <w:rsid w:val="0051764C"/>
    <w:rsid w:val="0053156E"/>
    <w:rsid w:val="00582707"/>
    <w:rsid w:val="005B4B61"/>
    <w:rsid w:val="005D3210"/>
    <w:rsid w:val="005F6A45"/>
    <w:rsid w:val="00600D0B"/>
    <w:rsid w:val="0060398A"/>
    <w:rsid w:val="00605C26"/>
    <w:rsid w:val="00606DE5"/>
    <w:rsid w:val="00613F3B"/>
    <w:rsid w:val="00623943"/>
    <w:rsid w:val="00650813"/>
    <w:rsid w:val="00650CB4"/>
    <w:rsid w:val="00667D5C"/>
    <w:rsid w:val="00681C8D"/>
    <w:rsid w:val="00693CB5"/>
    <w:rsid w:val="006B1FC3"/>
    <w:rsid w:val="006C6220"/>
    <w:rsid w:val="006D4797"/>
    <w:rsid w:val="006E4C40"/>
    <w:rsid w:val="006E50E6"/>
    <w:rsid w:val="006E6F24"/>
    <w:rsid w:val="006E7641"/>
    <w:rsid w:val="007056B6"/>
    <w:rsid w:val="00713981"/>
    <w:rsid w:val="00735A72"/>
    <w:rsid w:val="00736A2E"/>
    <w:rsid w:val="0077243D"/>
    <w:rsid w:val="00783B6E"/>
    <w:rsid w:val="007A08B5"/>
    <w:rsid w:val="007A46BA"/>
    <w:rsid w:val="007A7D70"/>
    <w:rsid w:val="007B2F78"/>
    <w:rsid w:val="007B5209"/>
    <w:rsid w:val="007D23CC"/>
    <w:rsid w:val="007D6EB5"/>
    <w:rsid w:val="00830552"/>
    <w:rsid w:val="00840EF7"/>
    <w:rsid w:val="00841A3A"/>
    <w:rsid w:val="00842B27"/>
    <w:rsid w:val="00845E18"/>
    <w:rsid w:val="00852ED2"/>
    <w:rsid w:val="0085344B"/>
    <w:rsid w:val="00856EE2"/>
    <w:rsid w:val="008622FD"/>
    <w:rsid w:val="008729E2"/>
    <w:rsid w:val="008A4323"/>
    <w:rsid w:val="008D6313"/>
    <w:rsid w:val="008F55A3"/>
    <w:rsid w:val="00900469"/>
    <w:rsid w:val="009052FA"/>
    <w:rsid w:val="00916615"/>
    <w:rsid w:val="00925D20"/>
    <w:rsid w:val="009416E1"/>
    <w:rsid w:val="00951F12"/>
    <w:rsid w:val="0096233E"/>
    <w:rsid w:val="009763FF"/>
    <w:rsid w:val="009875CD"/>
    <w:rsid w:val="009A3EBD"/>
    <w:rsid w:val="009C2EBA"/>
    <w:rsid w:val="009C7A2D"/>
    <w:rsid w:val="009D152E"/>
    <w:rsid w:val="009D276A"/>
    <w:rsid w:val="009D2FE0"/>
    <w:rsid w:val="009D7F4F"/>
    <w:rsid w:val="009E1899"/>
    <w:rsid w:val="009F7BC6"/>
    <w:rsid w:val="00A31697"/>
    <w:rsid w:val="00A42B87"/>
    <w:rsid w:val="00A51FF1"/>
    <w:rsid w:val="00A5608F"/>
    <w:rsid w:val="00A5643A"/>
    <w:rsid w:val="00A579F7"/>
    <w:rsid w:val="00A602AD"/>
    <w:rsid w:val="00A63406"/>
    <w:rsid w:val="00A74A96"/>
    <w:rsid w:val="00A92FA7"/>
    <w:rsid w:val="00AA405F"/>
    <w:rsid w:val="00AB0E04"/>
    <w:rsid w:val="00AD2771"/>
    <w:rsid w:val="00AD5DE5"/>
    <w:rsid w:val="00AF1477"/>
    <w:rsid w:val="00B06ECA"/>
    <w:rsid w:val="00B21447"/>
    <w:rsid w:val="00B21D51"/>
    <w:rsid w:val="00B24676"/>
    <w:rsid w:val="00B35DD1"/>
    <w:rsid w:val="00B67D60"/>
    <w:rsid w:val="00BA323E"/>
    <w:rsid w:val="00BA6AA0"/>
    <w:rsid w:val="00BB0740"/>
    <w:rsid w:val="00BB7592"/>
    <w:rsid w:val="00BC64CD"/>
    <w:rsid w:val="00BD5627"/>
    <w:rsid w:val="00BF0607"/>
    <w:rsid w:val="00C017D0"/>
    <w:rsid w:val="00C11C01"/>
    <w:rsid w:val="00C2290E"/>
    <w:rsid w:val="00C25711"/>
    <w:rsid w:val="00C352C8"/>
    <w:rsid w:val="00C35DC9"/>
    <w:rsid w:val="00C8270E"/>
    <w:rsid w:val="00CD23CC"/>
    <w:rsid w:val="00CD2B9F"/>
    <w:rsid w:val="00CE2CFB"/>
    <w:rsid w:val="00CF03B5"/>
    <w:rsid w:val="00D03E4C"/>
    <w:rsid w:val="00D1153C"/>
    <w:rsid w:val="00D30BDE"/>
    <w:rsid w:val="00D324F0"/>
    <w:rsid w:val="00D34FF5"/>
    <w:rsid w:val="00D37819"/>
    <w:rsid w:val="00D6417A"/>
    <w:rsid w:val="00D87606"/>
    <w:rsid w:val="00DA3F34"/>
    <w:rsid w:val="00DA40B8"/>
    <w:rsid w:val="00DB7A80"/>
    <w:rsid w:val="00DC4D27"/>
    <w:rsid w:val="00DD3232"/>
    <w:rsid w:val="00DE7A09"/>
    <w:rsid w:val="00DF0B95"/>
    <w:rsid w:val="00DF25D3"/>
    <w:rsid w:val="00DF3C65"/>
    <w:rsid w:val="00E01E54"/>
    <w:rsid w:val="00E047EB"/>
    <w:rsid w:val="00E23AA1"/>
    <w:rsid w:val="00E244FD"/>
    <w:rsid w:val="00E31554"/>
    <w:rsid w:val="00E45EFE"/>
    <w:rsid w:val="00E91ED3"/>
    <w:rsid w:val="00EA1835"/>
    <w:rsid w:val="00EA3969"/>
    <w:rsid w:val="00EC4BA9"/>
    <w:rsid w:val="00ED6D9D"/>
    <w:rsid w:val="00EE28B5"/>
    <w:rsid w:val="00EF31A6"/>
    <w:rsid w:val="00F208B5"/>
    <w:rsid w:val="00F30877"/>
    <w:rsid w:val="00F32665"/>
    <w:rsid w:val="00F37D53"/>
    <w:rsid w:val="00F40E1D"/>
    <w:rsid w:val="00F60CF8"/>
    <w:rsid w:val="00F64143"/>
    <w:rsid w:val="00F75D2A"/>
    <w:rsid w:val="00F806AB"/>
    <w:rsid w:val="00F82764"/>
    <w:rsid w:val="00FB625F"/>
    <w:rsid w:val="00FB7CE8"/>
    <w:rsid w:val="00FC0187"/>
    <w:rsid w:val="00FC76EA"/>
    <w:rsid w:val="00FD2925"/>
    <w:rsid w:val="00FF1487"/>
    <w:rsid w:val="00FF4980"/>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E6738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D32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3210"/>
    <w:pPr>
      <w:ind w:left="720"/>
      <w:contextualSpacing/>
    </w:pPr>
  </w:style>
  <w:style w:type="paragraph" w:styleId="BalloonText">
    <w:name w:val="Balloon Text"/>
    <w:basedOn w:val="Normal"/>
    <w:link w:val="BalloonTextChar"/>
    <w:uiPriority w:val="99"/>
    <w:semiHidden/>
    <w:unhideWhenUsed/>
    <w:rsid w:val="00D87606"/>
    <w:rPr>
      <w:rFonts w:ascii="Lucida Grande" w:hAnsi="Lucida Grande"/>
      <w:sz w:val="18"/>
      <w:szCs w:val="18"/>
    </w:rPr>
  </w:style>
  <w:style w:type="character" w:customStyle="1" w:styleId="BalloonTextChar">
    <w:name w:val="Balloon Text Char"/>
    <w:basedOn w:val="DefaultParagraphFont"/>
    <w:link w:val="BalloonText"/>
    <w:uiPriority w:val="99"/>
    <w:semiHidden/>
    <w:rsid w:val="00D87606"/>
    <w:rPr>
      <w:rFonts w:ascii="Lucida Grande" w:hAnsi="Lucida Grande"/>
      <w:sz w:val="18"/>
      <w:szCs w:val="18"/>
    </w:rPr>
  </w:style>
  <w:style w:type="character" w:styleId="CommentReference">
    <w:name w:val="annotation reference"/>
    <w:basedOn w:val="DefaultParagraphFont"/>
    <w:uiPriority w:val="99"/>
    <w:semiHidden/>
    <w:unhideWhenUsed/>
    <w:rsid w:val="003F26C3"/>
    <w:rPr>
      <w:sz w:val="18"/>
      <w:szCs w:val="18"/>
    </w:rPr>
  </w:style>
  <w:style w:type="paragraph" w:styleId="CommentText">
    <w:name w:val="annotation text"/>
    <w:basedOn w:val="Normal"/>
    <w:link w:val="CommentTextChar"/>
    <w:uiPriority w:val="99"/>
    <w:unhideWhenUsed/>
    <w:rsid w:val="003F26C3"/>
  </w:style>
  <w:style w:type="character" w:customStyle="1" w:styleId="CommentTextChar">
    <w:name w:val="Comment Text Char"/>
    <w:basedOn w:val="DefaultParagraphFont"/>
    <w:link w:val="CommentText"/>
    <w:uiPriority w:val="99"/>
    <w:rsid w:val="003F26C3"/>
  </w:style>
  <w:style w:type="paragraph" w:styleId="CommentSubject">
    <w:name w:val="annotation subject"/>
    <w:basedOn w:val="CommentText"/>
    <w:next w:val="CommentText"/>
    <w:link w:val="CommentSubjectChar"/>
    <w:uiPriority w:val="99"/>
    <w:semiHidden/>
    <w:unhideWhenUsed/>
    <w:rsid w:val="004D0A86"/>
    <w:rPr>
      <w:b/>
      <w:bCs/>
      <w:sz w:val="20"/>
      <w:szCs w:val="20"/>
    </w:rPr>
  </w:style>
  <w:style w:type="character" w:customStyle="1" w:styleId="CommentSubjectChar">
    <w:name w:val="Comment Subject Char"/>
    <w:basedOn w:val="CommentTextChar"/>
    <w:link w:val="CommentSubject"/>
    <w:uiPriority w:val="99"/>
    <w:semiHidden/>
    <w:rsid w:val="004D0A86"/>
    <w:rPr>
      <w:b/>
      <w:bCs/>
      <w:sz w:val="20"/>
      <w:szCs w:val="20"/>
    </w:rPr>
  </w:style>
  <w:style w:type="table" w:styleId="TableGrid">
    <w:name w:val="Table Grid"/>
    <w:basedOn w:val="TableNormal"/>
    <w:uiPriority w:val="39"/>
    <w:rsid w:val="005B4B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0D30A4"/>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0D30A4"/>
    <w:rPr>
      <w:rFonts w:asciiTheme="majorHAnsi" w:eastAsiaTheme="majorEastAsia" w:hAnsiTheme="majorHAnsi" w:cstheme="majorBidi"/>
      <w:b/>
      <w:bCs/>
      <w:color w:val="2C6EAB" w:themeColor="accent1" w:themeShade="B5"/>
      <w:sz w:val="36"/>
      <w:szCs w:val="36"/>
    </w:rPr>
  </w:style>
  <w:style w:type="character" w:customStyle="1" w:styleId="VerbatimChar">
    <w:name w:val="Verbatim Char"/>
    <w:basedOn w:val="DefaultParagraphFont"/>
    <w:link w:val="SourceCode"/>
    <w:rsid w:val="000D30A4"/>
    <w:rPr>
      <w:rFonts w:ascii="Consolas" w:hAnsi="Consolas"/>
      <w:sz w:val="22"/>
      <w:shd w:val="clear" w:color="auto" w:fill="F8F8F8"/>
    </w:rPr>
  </w:style>
  <w:style w:type="paragraph" w:customStyle="1" w:styleId="SourceCode">
    <w:name w:val="Source Code"/>
    <w:basedOn w:val="Normal"/>
    <w:link w:val="VerbatimChar"/>
    <w:rsid w:val="000D30A4"/>
    <w:pPr>
      <w:shd w:val="clear" w:color="auto" w:fill="F8F8F8"/>
      <w:wordWrap w:val="0"/>
      <w:spacing w:before="180" w:after="180"/>
    </w:pPr>
    <w:rPr>
      <w:rFonts w:ascii="Consolas" w:hAnsi="Consolas"/>
      <w:sz w:val="22"/>
    </w:rPr>
  </w:style>
  <w:style w:type="character" w:customStyle="1" w:styleId="KeywordTok">
    <w:name w:val="KeywordTok"/>
    <w:basedOn w:val="VerbatimChar"/>
    <w:rsid w:val="000D30A4"/>
    <w:rPr>
      <w:rFonts w:ascii="Consolas" w:hAnsi="Consolas"/>
      <w:b/>
      <w:color w:val="204A87"/>
      <w:sz w:val="22"/>
      <w:shd w:val="clear" w:color="auto" w:fill="F8F8F8"/>
    </w:rPr>
  </w:style>
  <w:style w:type="character" w:customStyle="1" w:styleId="DataTypeTok">
    <w:name w:val="DataTypeTok"/>
    <w:basedOn w:val="VerbatimChar"/>
    <w:rsid w:val="000D30A4"/>
    <w:rPr>
      <w:rFonts w:ascii="Consolas" w:hAnsi="Consolas"/>
      <w:color w:val="204A87"/>
      <w:sz w:val="22"/>
      <w:shd w:val="clear" w:color="auto" w:fill="F8F8F8"/>
    </w:rPr>
  </w:style>
  <w:style w:type="character" w:customStyle="1" w:styleId="DecValTok">
    <w:name w:val="DecValTok"/>
    <w:basedOn w:val="VerbatimChar"/>
    <w:rsid w:val="000D30A4"/>
    <w:rPr>
      <w:rFonts w:ascii="Consolas" w:hAnsi="Consolas"/>
      <w:color w:val="0000CF"/>
      <w:sz w:val="22"/>
      <w:shd w:val="clear" w:color="auto" w:fill="F8F8F8"/>
    </w:rPr>
  </w:style>
  <w:style w:type="character" w:customStyle="1" w:styleId="FloatTok">
    <w:name w:val="FloatTok"/>
    <w:basedOn w:val="VerbatimChar"/>
    <w:rsid w:val="000D30A4"/>
    <w:rPr>
      <w:rFonts w:ascii="Consolas" w:hAnsi="Consolas"/>
      <w:color w:val="0000CF"/>
      <w:sz w:val="22"/>
      <w:shd w:val="clear" w:color="auto" w:fill="F8F8F8"/>
    </w:rPr>
  </w:style>
  <w:style w:type="character" w:customStyle="1" w:styleId="StringTok">
    <w:name w:val="StringTok"/>
    <w:basedOn w:val="VerbatimChar"/>
    <w:rsid w:val="000D30A4"/>
    <w:rPr>
      <w:rFonts w:ascii="Consolas" w:hAnsi="Consolas"/>
      <w:color w:val="4E9A06"/>
      <w:sz w:val="22"/>
      <w:shd w:val="clear" w:color="auto" w:fill="F8F8F8"/>
    </w:rPr>
  </w:style>
  <w:style w:type="character" w:customStyle="1" w:styleId="CommentTok">
    <w:name w:val="CommentTok"/>
    <w:basedOn w:val="VerbatimChar"/>
    <w:rsid w:val="000D30A4"/>
    <w:rPr>
      <w:rFonts w:ascii="Consolas" w:hAnsi="Consolas"/>
      <w:i/>
      <w:color w:val="8F5902"/>
      <w:sz w:val="22"/>
      <w:shd w:val="clear" w:color="auto" w:fill="F8F8F8"/>
    </w:rPr>
  </w:style>
  <w:style w:type="character" w:customStyle="1" w:styleId="OtherTok">
    <w:name w:val="OtherTok"/>
    <w:basedOn w:val="VerbatimChar"/>
    <w:rsid w:val="000D30A4"/>
    <w:rPr>
      <w:rFonts w:ascii="Consolas" w:hAnsi="Consolas"/>
      <w:color w:val="8F5902"/>
      <w:sz w:val="22"/>
      <w:shd w:val="clear" w:color="auto" w:fill="F8F8F8"/>
    </w:rPr>
  </w:style>
  <w:style w:type="character" w:customStyle="1" w:styleId="NormalTok">
    <w:name w:val="NormalTok"/>
    <w:basedOn w:val="VerbatimChar"/>
    <w:rsid w:val="000D30A4"/>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8581589">
      <w:bodyDiv w:val="1"/>
      <w:marLeft w:val="0"/>
      <w:marRight w:val="0"/>
      <w:marTop w:val="0"/>
      <w:marBottom w:val="0"/>
      <w:divBdr>
        <w:top w:val="none" w:sz="0" w:space="0" w:color="auto"/>
        <w:left w:val="none" w:sz="0" w:space="0" w:color="auto"/>
        <w:bottom w:val="none" w:sz="0" w:space="0" w:color="auto"/>
        <w:right w:val="none" w:sz="0" w:space="0" w:color="auto"/>
      </w:divBdr>
    </w:div>
    <w:div w:id="781850144">
      <w:bodyDiv w:val="1"/>
      <w:marLeft w:val="0"/>
      <w:marRight w:val="0"/>
      <w:marTop w:val="0"/>
      <w:marBottom w:val="0"/>
      <w:divBdr>
        <w:top w:val="none" w:sz="0" w:space="0" w:color="auto"/>
        <w:left w:val="none" w:sz="0" w:space="0" w:color="auto"/>
        <w:bottom w:val="none" w:sz="0" w:space="0" w:color="auto"/>
        <w:right w:val="none" w:sz="0" w:space="0" w:color="auto"/>
      </w:divBdr>
      <w:divsChild>
        <w:div w:id="1968732946">
          <w:marLeft w:val="0"/>
          <w:marRight w:val="0"/>
          <w:marTop w:val="0"/>
          <w:marBottom w:val="0"/>
          <w:divBdr>
            <w:top w:val="none" w:sz="0" w:space="0" w:color="auto"/>
            <w:left w:val="none" w:sz="0" w:space="0" w:color="auto"/>
            <w:bottom w:val="none" w:sz="0" w:space="0" w:color="auto"/>
            <w:right w:val="none" w:sz="0" w:space="0" w:color="auto"/>
          </w:divBdr>
        </w:div>
      </w:divsChild>
    </w:div>
    <w:div w:id="888491933">
      <w:bodyDiv w:val="1"/>
      <w:marLeft w:val="0"/>
      <w:marRight w:val="0"/>
      <w:marTop w:val="0"/>
      <w:marBottom w:val="0"/>
      <w:divBdr>
        <w:top w:val="none" w:sz="0" w:space="0" w:color="auto"/>
        <w:left w:val="none" w:sz="0" w:space="0" w:color="auto"/>
        <w:bottom w:val="none" w:sz="0" w:space="0" w:color="auto"/>
        <w:right w:val="none" w:sz="0" w:space="0" w:color="auto"/>
      </w:divBdr>
    </w:div>
    <w:div w:id="1491285453">
      <w:bodyDiv w:val="1"/>
      <w:marLeft w:val="0"/>
      <w:marRight w:val="0"/>
      <w:marTop w:val="0"/>
      <w:marBottom w:val="0"/>
      <w:divBdr>
        <w:top w:val="none" w:sz="0" w:space="0" w:color="auto"/>
        <w:left w:val="none" w:sz="0" w:space="0" w:color="auto"/>
        <w:bottom w:val="none" w:sz="0" w:space="0" w:color="auto"/>
        <w:right w:val="none" w:sz="0" w:space="0" w:color="auto"/>
      </w:divBdr>
    </w:div>
    <w:div w:id="1554536997">
      <w:bodyDiv w:val="1"/>
      <w:marLeft w:val="0"/>
      <w:marRight w:val="0"/>
      <w:marTop w:val="0"/>
      <w:marBottom w:val="0"/>
      <w:divBdr>
        <w:top w:val="none" w:sz="0" w:space="0" w:color="auto"/>
        <w:left w:val="none" w:sz="0" w:space="0" w:color="auto"/>
        <w:bottom w:val="none" w:sz="0" w:space="0" w:color="auto"/>
        <w:right w:val="none" w:sz="0" w:space="0" w:color="auto"/>
      </w:divBdr>
    </w:div>
    <w:div w:id="17335031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7</TotalTime>
  <Pages>2</Pages>
  <Words>349</Words>
  <Characters>1995</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andles</dc:creator>
  <cp:keywords/>
  <dc:description/>
  <cp:lastModifiedBy>Daniel Randles</cp:lastModifiedBy>
  <cp:revision>147</cp:revision>
  <dcterms:created xsi:type="dcterms:W3CDTF">2016-06-30T13:54:00Z</dcterms:created>
  <dcterms:modified xsi:type="dcterms:W3CDTF">2017-08-17T14:25:00Z</dcterms:modified>
</cp:coreProperties>
</file>